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 List of primer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865"/>
        <w:gridCol w:w="6948"/>
      </w:tblGrid>
      <w:tr>
        <w:trPr>
          <w:trHeight w:val="19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of Prime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of Primer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LTRT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TACCTGTGTCTGTTTTGGA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LTRT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TGGCAGGTGCAGTC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 Myb-F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CAGCAAAAGCATCAGTAC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Myb-R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CTACCAAATGGACA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MAD-F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GAGCCAGCCAAAC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MAD-R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GCAAGACGCAGATCA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WR-F  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GAAGGCAGACCAAA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WR-R  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TGAACAGTACAACCGTTGATC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 ZF-F  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CAAGAGGAGCTTCGA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s ZF-R         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TGGCGAGTTGGTA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>ULT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TTCGCCTCCGGAAC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>ULT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GTCTGTGCATTCCT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>ULT-5’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HTMLTypewriter"/>
                <w:rFonts w:eastAsia="Calibri" w:cs="Times New Roman" w:ascii="Times New Roman" w:hAnsi="Times New Roman"/>
                <w:sz w:val="24"/>
                <w:szCs w:val="24"/>
              </w:rPr>
              <w:t>GGAACATTTCCAGTTGATATCTGCCAA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>CsULT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TAACGGGTCGGAGA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>CsULT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GTCTGTGCATTCCT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Cam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ACGGGTCGGAGAG</w:t>
            </w:r>
          </w:p>
        </w:tc>
      </w:tr>
      <w:tr>
        <w:trPr>
          <w:trHeight w:val="323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Cam-R1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CTGTGCATTCCT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Cam-R2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AGTCTGTGCATTCCT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GBKT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AATTC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AACGGGTCGGAGA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TGBKT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ACC G 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GAAT 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TAAGTCTGTGCATTCCT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GCAGCATCGAACATGTCA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AGCCAATTGGAGGATCT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TGGTTGCGCGGAGTG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S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CCCTATTTAGGCAATGGTC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H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CGGAGCGGACCACGT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6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H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TGGATGTGATGCCGAAGC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7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4b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GCGATCACCGAACACTATG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8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4b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CGCGATCATCACCGAACACTA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2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TTTGCTCCCGTAGCCGGATA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2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AGATCTCCAATCTTCAT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F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AAAGAGACAGGACGGC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TGGCTCCCGAGGAGC</w:t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3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-R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CATTCGCCATTCAGGCTGC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02:43:00Z</dcterms:created>
  <dc:creator>t c</dc:creator>
  <dc:description/>
  <cp:keywords/>
  <dc:language>en-US</dc:language>
  <cp:lastModifiedBy>t c</cp:lastModifiedBy>
  <dcterms:modified xsi:type="dcterms:W3CDTF">2014-12-22T06:54:00Z</dcterms:modified>
  <cp:revision>35</cp:revision>
  <dc:subject/>
  <dc:title/>
</cp:coreProperties>
</file>